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5A9" w:rsidRDefault="00462231" w:rsidP="004C75A9">
      <w:pPr>
        <w:spacing w:line="320" w:lineRule="exact"/>
        <w:rPr>
          <w:rFonts w:ascii="Times New Roman" w:hAnsi="Times New Roman"/>
        </w:rPr>
      </w:pPr>
      <w:r w:rsidRPr="00AE5A90">
        <w:rPr>
          <w:rFonts w:ascii="Times New Roman" w:hAnsi="Times New Roman"/>
          <w:b/>
        </w:rPr>
        <w:t xml:space="preserve">Additional file </w:t>
      </w:r>
      <w:r w:rsidR="001878C6" w:rsidRPr="00AE5A90">
        <w:rPr>
          <w:rFonts w:ascii="Times New Roman" w:hAnsi="Times New Roman"/>
          <w:b/>
        </w:rPr>
        <w:t>4</w:t>
      </w:r>
      <w:r w:rsidR="00653D00" w:rsidRPr="00653D00">
        <w:rPr>
          <w:rFonts w:ascii="Times New Roman" w:hAnsi="Times New Roman"/>
          <w:b/>
        </w:rPr>
        <w:t>:</w:t>
      </w:r>
      <w:r w:rsidR="009B292C" w:rsidRPr="00653D00">
        <w:rPr>
          <w:rFonts w:ascii="Times New Roman" w:hAnsi="Times New Roman"/>
          <w:b/>
        </w:rPr>
        <w:t xml:space="preserve"> </w:t>
      </w:r>
      <w:r w:rsidR="00C24831" w:rsidRPr="00653D00">
        <w:rPr>
          <w:rFonts w:ascii="Times New Roman" w:hAnsi="Times New Roman"/>
          <w:b/>
        </w:rPr>
        <w:t>Results from s</w:t>
      </w:r>
      <w:r w:rsidR="009C71B2" w:rsidRPr="00653D00">
        <w:rPr>
          <w:rFonts w:ascii="Times New Roman" w:hAnsi="Times New Roman"/>
          <w:b/>
        </w:rPr>
        <w:t xml:space="preserve">imple </w:t>
      </w:r>
      <w:r w:rsidR="00AE5A90" w:rsidRPr="00653D00">
        <w:rPr>
          <w:rFonts w:ascii="Times New Roman" w:hAnsi="Times New Roman"/>
          <w:b/>
        </w:rPr>
        <w:t>linear regression</w:t>
      </w:r>
      <w:r w:rsidR="00CC4854" w:rsidRPr="00653D00">
        <w:rPr>
          <w:rFonts w:ascii="Times New Roman" w:hAnsi="Times New Roman"/>
          <w:b/>
        </w:rPr>
        <w:t xml:space="preserve"> </w:t>
      </w:r>
      <w:r w:rsidR="00A715AB" w:rsidRPr="00653D00">
        <w:rPr>
          <w:rFonts w:ascii="Times New Roman" w:hAnsi="Times New Roman"/>
          <w:b/>
        </w:rPr>
        <w:t xml:space="preserve">analyses </w:t>
      </w:r>
      <w:r w:rsidR="00AE5A90" w:rsidRPr="00653D00">
        <w:rPr>
          <w:rFonts w:ascii="Times New Roman" w:hAnsi="Times New Roman"/>
          <w:b/>
        </w:rPr>
        <w:t>on the ‘extended dataset’ using phylogenetic generaliz</w:t>
      </w:r>
      <w:r w:rsidR="009B292C" w:rsidRPr="00653D00">
        <w:rPr>
          <w:rFonts w:ascii="Times New Roman" w:hAnsi="Times New Roman"/>
          <w:b/>
        </w:rPr>
        <w:t xml:space="preserve">ed least squares (PGLS) </w:t>
      </w:r>
      <w:r w:rsidR="00653D00">
        <w:rPr>
          <w:rFonts w:ascii="Times New Roman" w:hAnsi="Times New Roman"/>
          <w:b/>
        </w:rPr>
        <w:t xml:space="preserve">model </w:t>
      </w:r>
      <w:r w:rsidR="009B292C" w:rsidRPr="00653D00">
        <w:rPr>
          <w:rFonts w:ascii="Times New Roman" w:hAnsi="Times New Roman"/>
          <w:b/>
        </w:rPr>
        <w:t>and phylogenetic independent contrast</w:t>
      </w:r>
      <w:r w:rsidR="00653D00">
        <w:rPr>
          <w:rFonts w:ascii="Times New Roman" w:hAnsi="Times New Roman"/>
          <w:b/>
        </w:rPr>
        <w:t>s</w:t>
      </w:r>
      <w:r w:rsidR="009B292C" w:rsidRPr="00653D00">
        <w:rPr>
          <w:rFonts w:ascii="Times New Roman" w:hAnsi="Times New Roman"/>
          <w:b/>
        </w:rPr>
        <w:t xml:space="preserve"> </w:t>
      </w:r>
      <w:r w:rsidR="009C71B2" w:rsidRPr="00653D00">
        <w:rPr>
          <w:rFonts w:ascii="Times New Roman" w:hAnsi="Times New Roman"/>
          <w:b/>
        </w:rPr>
        <w:t>(PIC)</w:t>
      </w:r>
      <w:r w:rsidR="009B292C" w:rsidRPr="00653D00">
        <w:rPr>
          <w:rFonts w:ascii="Times New Roman" w:hAnsi="Times New Roman"/>
          <w:b/>
        </w:rPr>
        <w:t>.</w:t>
      </w:r>
      <w:r w:rsidR="00252E44" w:rsidRPr="00AE5A90">
        <w:rPr>
          <w:rFonts w:ascii="Times New Roman" w:hAnsi="Times New Roman"/>
        </w:rPr>
        <w:t xml:space="preserve"> </w:t>
      </w:r>
      <w:r w:rsidR="009C71B2" w:rsidRPr="00AE5A90">
        <w:rPr>
          <w:rFonts w:ascii="Times New Roman" w:hAnsi="Times New Roman"/>
        </w:rPr>
        <w:t xml:space="preserve">PIC </w:t>
      </w:r>
      <w:r w:rsidR="00A715AB" w:rsidRPr="00AE5A90">
        <w:rPr>
          <w:rFonts w:ascii="Times New Roman" w:hAnsi="Times New Roman"/>
        </w:rPr>
        <w:t xml:space="preserve">analyses are </w:t>
      </w:r>
      <w:r w:rsidR="00252E44" w:rsidRPr="00AE5A90">
        <w:rPr>
          <w:rFonts w:ascii="Times New Roman" w:hAnsi="Times New Roman"/>
        </w:rPr>
        <w:t>conducted at bo</w:t>
      </w:r>
      <w:r w:rsidR="00AE5A90">
        <w:rPr>
          <w:rFonts w:ascii="Times New Roman" w:hAnsi="Times New Roman"/>
        </w:rPr>
        <w:t>th all-anuran and family levels;</w:t>
      </w:r>
      <w:r w:rsidR="00750F24" w:rsidRPr="00AE5A90">
        <w:rPr>
          <w:rFonts w:ascii="Times New Roman" w:hAnsi="Times New Roman"/>
        </w:rPr>
        <w:t xml:space="preserve"> o</w:t>
      </w:r>
      <w:r w:rsidR="00750F24" w:rsidRPr="00AE5A90">
        <w:rPr>
          <w:rFonts w:ascii="Times New Roman" w:hAnsi="Times New Roman" w:cs="Arial"/>
        </w:rPr>
        <w:t>utliers, which deviated from the majority of the data points by more than three interquartile ranges from the quartiles, were excluded.</w:t>
      </w:r>
      <w:r w:rsidR="00750F24" w:rsidRPr="00AE5A90">
        <w:rPr>
          <w:rFonts w:ascii="Times New Roman" w:hAnsi="Times New Roman" w:cs="Arial"/>
          <w:color w:val="0000FF"/>
        </w:rPr>
        <w:t xml:space="preserve"> </w:t>
      </w:r>
      <w:r w:rsidR="00252E44" w:rsidRPr="00AE5A90">
        <w:rPr>
          <w:rFonts w:ascii="Times New Roman" w:hAnsi="Times New Roman"/>
        </w:rPr>
        <w:t xml:space="preserve">All species with relevant data </w:t>
      </w:r>
      <w:r w:rsidR="00D51337" w:rsidRPr="00AE5A90">
        <w:rPr>
          <w:rFonts w:ascii="Times New Roman" w:hAnsi="Times New Roman"/>
        </w:rPr>
        <w:t>are</w:t>
      </w:r>
      <w:r w:rsidR="00252E44" w:rsidRPr="00AE5A90">
        <w:rPr>
          <w:rFonts w:ascii="Times New Roman" w:hAnsi="Times New Roman"/>
        </w:rPr>
        <w:t xml:space="preserve"> included in each </w:t>
      </w:r>
      <w:r w:rsidR="009C71B2" w:rsidRPr="00AE5A90">
        <w:rPr>
          <w:rFonts w:ascii="Times New Roman" w:hAnsi="Times New Roman"/>
        </w:rPr>
        <w:t>pairwise</w:t>
      </w:r>
      <w:r w:rsidR="00252E44" w:rsidRPr="00AE5A90">
        <w:rPr>
          <w:rFonts w:ascii="Times New Roman" w:hAnsi="Times New Roman"/>
        </w:rPr>
        <w:t xml:space="preserve"> correlation analysis. Only correlations with degrees of freedom ≥ 3 are presented. P &lt; 0.10 are in bold. * </w:t>
      </w:r>
      <w:r w:rsidR="006B39D5" w:rsidRPr="00AE5A90">
        <w:rPr>
          <w:rFonts w:ascii="Times New Roman" w:hAnsi="Times New Roman"/>
        </w:rPr>
        <w:t>Dicro= Dicroglossidae; t</w:t>
      </w:r>
      <w:r w:rsidR="00252E44" w:rsidRPr="00AE5A90">
        <w:rPr>
          <w:rFonts w:ascii="Times New Roman" w:hAnsi="Times New Roman"/>
        </w:rPr>
        <w:t>he family has ‘mean’ data</w:t>
      </w:r>
      <w:r w:rsidR="006B39D5" w:rsidRPr="00AE5A90">
        <w:rPr>
          <w:rFonts w:ascii="Times New Roman" w:hAnsi="Times New Roman"/>
        </w:rPr>
        <w:t xml:space="preserve"> only</w:t>
      </w:r>
      <w:r w:rsidR="00252E44" w:rsidRPr="00AE5A90">
        <w:rPr>
          <w:rFonts w:ascii="Times New Roman" w:hAnsi="Times New Roman"/>
        </w:rPr>
        <w:t>.</w:t>
      </w:r>
    </w:p>
    <w:p w:rsidR="009B292C" w:rsidRPr="00AE5A90" w:rsidRDefault="009B292C" w:rsidP="00000087">
      <w:pPr>
        <w:rPr>
          <w:rFonts w:ascii="Times New Roman" w:hAnsi="Times New Roman"/>
        </w:rPr>
      </w:pPr>
    </w:p>
    <w:tbl>
      <w:tblPr>
        <w:tblW w:w="1318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/>
      </w:tblPr>
      <w:tblGrid>
        <w:gridCol w:w="648"/>
        <w:gridCol w:w="900"/>
        <w:gridCol w:w="810"/>
        <w:gridCol w:w="900"/>
        <w:gridCol w:w="900"/>
        <w:gridCol w:w="720"/>
        <w:gridCol w:w="720"/>
        <w:gridCol w:w="810"/>
        <w:gridCol w:w="810"/>
        <w:gridCol w:w="810"/>
        <w:gridCol w:w="900"/>
        <w:gridCol w:w="810"/>
        <w:gridCol w:w="908"/>
        <w:gridCol w:w="847"/>
        <w:gridCol w:w="843"/>
        <w:gridCol w:w="844"/>
      </w:tblGrid>
      <w:tr w:rsidR="00294C7C" w:rsidRPr="00AE5A90">
        <w:trPr>
          <w:trHeight w:val="114"/>
        </w:trPr>
        <w:tc>
          <w:tcPr>
            <w:tcW w:w="648" w:type="dxa"/>
            <w:vMerge w:val="restart"/>
            <w:textDirection w:val="btLr"/>
            <w:vAlign w:val="center"/>
          </w:tcPr>
          <w:p w:rsidR="00000087" w:rsidRDefault="00000087" w:rsidP="009C71B2">
            <w:pPr>
              <w:ind w:left="113" w:right="113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</w:p>
          <w:p w:rsidR="00294C7C" w:rsidRPr="00AE5A90" w:rsidRDefault="00294C7C" w:rsidP="009C71B2">
            <w:pPr>
              <w:ind w:left="113" w:right="113"/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Models</w:t>
            </w:r>
          </w:p>
        </w:tc>
        <w:tc>
          <w:tcPr>
            <w:tcW w:w="1710" w:type="dxa"/>
            <w:gridSpan w:val="2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GLS</w:t>
            </w:r>
          </w:p>
        </w:tc>
        <w:tc>
          <w:tcPr>
            <w:tcW w:w="10822" w:type="dxa"/>
            <w:gridSpan w:val="13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IC</w:t>
            </w:r>
          </w:p>
        </w:tc>
      </w:tr>
      <w:tr w:rsidR="00294C7C" w:rsidRPr="00AE5A90">
        <w:trPr>
          <w:trHeight w:val="114"/>
        </w:trPr>
        <w:tc>
          <w:tcPr>
            <w:tcW w:w="648" w:type="dxa"/>
            <w:vMerge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1710" w:type="dxa"/>
            <w:gridSpan w:val="2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All anurans</w:t>
            </w:r>
          </w:p>
        </w:tc>
        <w:tc>
          <w:tcPr>
            <w:tcW w:w="1800" w:type="dxa"/>
            <w:gridSpan w:val="2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All anurans</w:t>
            </w:r>
          </w:p>
        </w:tc>
        <w:tc>
          <w:tcPr>
            <w:tcW w:w="1440" w:type="dxa"/>
            <w:gridSpan w:val="2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Bufonidae</w:t>
            </w:r>
          </w:p>
        </w:tc>
        <w:tc>
          <w:tcPr>
            <w:tcW w:w="1620" w:type="dxa"/>
            <w:gridSpan w:val="2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Dendrobatoidea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Dicro*</w:t>
            </w:r>
          </w:p>
        </w:tc>
        <w:tc>
          <w:tcPr>
            <w:tcW w:w="1710" w:type="dxa"/>
            <w:gridSpan w:val="2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Hylidae</w:t>
            </w:r>
          </w:p>
        </w:tc>
        <w:tc>
          <w:tcPr>
            <w:tcW w:w="1755" w:type="dxa"/>
            <w:gridSpan w:val="2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Megophryidae</w:t>
            </w:r>
          </w:p>
        </w:tc>
        <w:tc>
          <w:tcPr>
            <w:tcW w:w="1687" w:type="dxa"/>
            <w:gridSpan w:val="2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Ranidae</w:t>
            </w:r>
          </w:p>
        </w:tc>
      </w:tr>
      <w:tr w:rsidR="00E45F92" w:rsidRPr="00AE5A90">
        <w:trPr>
          <w:trHeight w:val="114"/>
        </w:trPr>
        <w:tc>
          <w:tcPr>
            <w:tcW w:w="648" w:type="dxa"/>
            <w:vMerge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b/>
                <w:sz w:val="16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Range</w:t>
            </w:r>
            <w:r w:rsidR="00000087">
              <w:rPr>
                <w:rFonts w:ascii="Times New Roman" w:hAnsi="Times New Roman"/>
                <w:b/>
                <w:sz w:val="16"/>
                <w:szCs w:val="18"/>
              </w:rPr>
              <w:t xml:space="preserve">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+mean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Mean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Range</w:t>
            </w:r>
            <w:r w:rsidR="00000087">
              <w:rPr>
                <w:rFonts w:ascii="Times New Roman" w:hAnsi="Times New Roman"/>
                <w:b/>
                <w:sz w:val="16"/>
                <w:szCs w:val="18"/>
              </w:rPr>
              <w:t xml:space="preserve">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+mean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Mean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Range+mean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Mean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Range</w:t>
            </w:r>
            <w:r w:rsidR="00000087">
              <w:rPr>
                <w:rFonts w:ascii="Times New Roman" w:hAnsi="Times New Roman"/>
                <w:b/>
                <w:sz w:val="16"/>
                <w:szCs w:val="18"/>
              </w:rPr>
              <w:t xml:space="preserve">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+mean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Mean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Mean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Range</w:t>
            </w:r>
            <w:r w:rsidR="00000087">
              <w:rPr>
                <w:rFonts w:ascii="Times New Roman" w:hAnsi="Times New Roman"/>
                <w:b/>
                <w:sz w:val="16"/>
                <w:szCs w:val="18"/>
              </w:rPr>
              <w:t xml:space="preserve">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+mean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Mean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Range</w:t>
            </w:r>
            <w:r w:rsidR="00000087">
              <w:rPr>
                <w:rFonts w:ascii="Times New Roman" w:hAnsi="Times New Roman"/>
                <w:b/>
                <w:sz w:val="16"/>
                <w:szCs w:val="18"/>
              </w:rPr>
              <w:t xml:space="preserve">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+mean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Mean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Range</w:t>
            </w:r>
            <w:r w:rsidR="00000087">
              <w:rPr>
                <w:rFonts w:ascii="Times New Roman" w:hAnsi="Times New Roman"/>
                <w:b/>
                <w:sz w:val="16"/>
                <w:szCs w:val="18"/>
              </w:rPr>
              <w:t xml:space="preserve">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+mean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Mean</w:t>
            </w:r>
          </w:p>
        </w:tc>
      </w:tr>
      <w:tr w:rsidR="00E45F92" w:rsidRPr="00AE5A90">
        <w:trPr>
          <w:trHeight w:val="114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FB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+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</w:t>
            </w:r>
            <w:r w:rsidRPr="00AE5A90">
              <w:rPr>
                <w:rFonts w:ascii="Times New Roman" w:hAnsi="Times New Roman"/>
                <w:sz w:val="16"/>
              </w:rPr>
              <w:t xml:space="preserve"> 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0.96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3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2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 xml:space="preserve"> 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 0.4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8.0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 xml:space="preserve"> 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 0.1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0.24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</w:t>
            </w:r>
            <w:r w:rsidRPr="00AE5A90">
              <w:rPr>
                <w:rFonts w:ascii="Times New Roman" w:hAnsi="Times New Roman"/>
                <w:sz w:val="16"/>
              </w:rPr>
              <w:t xml:space="preserve"> 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0.97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4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19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 xml:space="preserve"> 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 0.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7.9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 xml:space="preserve"> </w:t>
            </w:r>
            <w:bookmarkStart w:id="0" w:name="_GoBack"/>
            <w:bookmarkEnd w:id="0"/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 0.1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9.96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24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3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E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 0.3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7.1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 xml:space="preserve"> 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 0.1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0.5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xclude 3 outliers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19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4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 xml:space="preserve"> 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 0.3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6.9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15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0.5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xclude 2 outliers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, 1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3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</w:t>
            </w:r>
            <w:r w:rsidR="00E45F92" w:rsidRPr="00AE5A90">
              <w:rPr>
                <w:rFonts w:ascii="Times New Roman" w:hAnsi="Times New Roman"/>
                <w:sz w:val="16"/>
                <w:szCs w:val="18"/>
              </w:rPr>
              <w:t xml:space="preserve"> 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0.1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84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, 1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2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13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18</w:t>
            </w:r>
          </w:p>
          <w:p w:rsidR="00294C7C" w:rsidRPr="00AE5A90" w:rsidRDefault="00294C7C" w:rsidP="009C71B2">
            <w:pPr>
              <w:rPr>
                <w:rFonts w:ascii="Times New Roman" w:eastAsia="宋体" w:hAnsi="Times New Roman"/>
                <w:strike/>
                <w:sz w:val="16"/>
                <w:szCs w:val="18"/>
              </w:rPr>
            </w:pP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2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3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27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3.5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trike/>
                <w:sz w:val="16"/>
                <w:szCs w:val="18"/>
              </w:rPr>
            </w:pP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2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3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28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3.6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1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3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E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69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3.3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trike/>
                <w:sz w:val="16"/>
                <w:szCs w:val="18"/>
              </w:rPr>
            </w:pP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7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2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E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20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1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E45F92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 0.1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4.7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4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3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E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35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3.3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17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5.1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0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1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7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E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69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3.8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24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5.1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47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1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7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E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78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4.1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24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5.3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43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4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E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47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5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15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5.5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xclude 1 outlier</w:t>
            </w:r>
          </w:p>
        </w:tc>
        <w:tc>
          <w:tcPr>
            <w:tcW w:w="844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4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4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E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47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5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15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5.5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xclude 1 outlier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DI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+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 p=0.64</w:t>
            </w:r>
          </w:p>
          <w:p w:rsidR="00294C7C" w:rsidRPr="00AE5A90" w:rsidRDefault="00294C7C" w:rsidP="00AB00D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 p=0.38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9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55</w:t>
            </w:r>
          </w:p>
          <w:p w:rsidR="00294C7C" w:rsidRPr="00AE5A90" w:rsidRDefault="00294C7C" w:rsidP="00C62C01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0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E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5</w:t>
            </w:r>
          </w:p>
          <w:p w:rsidR="00294C7C" w:rsidRPr="00AE5A90" w:rsidRDefault="00294C7C" w:rsidP="00AB00D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</w:t>
            </w:r>
          </w:p>
          <w:p w:rsidR="00294C7C" w:rsidRPr="00AE5A90" w:rsidRDefault="00294C7C" w:rsidP="00AB00D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-0.15 </w:t>
            </w:r>
          </w:p>
          <w:p w:rsidR="00294C7C" w:rsidRPr="00AE5A90" w:rsidRDefault="00294C7C" w:rsidP="00AB00D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99</w:t>
            </w:r>
          </w:p>
          <w:p w:rsidR="00294C7C" w:rsidRPr="00AE5A90" w:rsidRDefault="00294C7C" w:rsidP="00AB00D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, 29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lope= 0.0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8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xclude 1 outlier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, 19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 p=0.1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 p=0.75</w:t>
            </w:r>
          </w:p>
          <w:p w:rsidR="00294C7C" w:rsidRPr="00AE5A90" w:rsidRDefault="00294C7C" w:rsidP="002E0228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xclude 2 outliers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, 1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1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18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84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, 1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3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22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34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, 2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2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08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7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, 2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R</w:t>
            </w:r>
            <w:r w:rsidRPr="00AE5A90">
              <w:rPr>
                <w:rFonts w:ascii="Times New Roman" w:hAnsi="Times New Roman"/>
                <w:sz w:val="16"/>
                <w:szCs w:val="18"/>
                <w:vertAlign w:val="superscript"/>
              </w:rPr>
              <w:t>2</w:t>
            </w:r>
            <w:r w:rsidRPr="00AE5A90">
              <w:rPr>
                <w:rFonts w:ascii="Times New Roman" w:hAnsi="Times New Roman"/>
                <w:sz w:val="16"/>
                <w:szCs w:val="18"/>
              </w:rPr>
              <w:t>=0.2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CS: </w:t>
            </w: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Slope= 0.07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5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 p=0.4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 p=0.4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7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 p=0.6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 p=0.35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4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 p=0.5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 p=0.5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0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1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 p=0.2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 p=0.1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47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1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 p=0.2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 p=0.1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43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 p=0.4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 p=0.8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xclude 1 outlier</w:t>
            </w:r>
          </w:p>
        </w:tc>
        <w:tc>
          <w:tcPr>
            <w:tcW w:w="844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, 4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: p=0.4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: p=0.8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xclude 1 outlier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FB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F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8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5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4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5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7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1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5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2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1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7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5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7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4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1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4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1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DI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F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2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5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4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5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2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1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3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72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3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2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5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0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3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75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0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93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B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8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5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68</w:t>
            </w:r>
          </w:p>
          <w:p w:rsidR="004C75A9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8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1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8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8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7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6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1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2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78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0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8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3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7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1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6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5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4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8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43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7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48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0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0</w:t>
            </w:r>
          </w:p>
        </w:tc>
        <w:tc>
          <w:tcPr>
            <w:tcW w:w="844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2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5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DI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1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5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00</w:t>
            </w:r>
          </w:p>
          <w:p w:rsidR="00294C7C" w:rsidRPr="00AE5A90" w:rsidRDefault="00294C7C" w:rsidP="00B159C0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2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2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1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47</w:t>
            </w:r>
          </w:p>
          <w:p w:rsidR="00294C7C" w:rsidRPr="00AE5A90" w:rsidRDefault="00294C7C" w:rsidP="00B159C0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4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7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4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5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6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2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5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4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5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9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8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8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44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6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6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7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2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7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45</w:t>
            </w:r>
          </w:p>
        </w:tc>
        <w:tc>
          <w:tcPr>
            <w:tcW w:w="844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8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42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B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~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S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8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5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4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7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8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1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4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8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1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88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1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85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5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8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3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7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2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7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2.3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6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1.00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4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71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2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5</w:t>
            </w:r>
          </w:p>
        </w:tc>
        <w:tc>
          <w:tcPr>
            <w:tcW w:w="844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5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5</w:t>
            </w:r>
          </w:p>
        </w:tc>
      </w:tr>
      <w:tr w:rsidR="00E45F92" w:rsidRPr="00AE5A90">
        <w:trPr>
          <w:trHeight w:val="497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DI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S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1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5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66</w:t>
            </w:r>
          </w:p>
          <w:p w:rsidR="00294C7C" w:rsidRPr="00AE5A90" w:rsidRDefault="00294C7C" w:rsidP="000D22BF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1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2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1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75</w:t>
            </w:r>
          </w:p>
          <w:p w:rsidR="00294C7C" w:rsidRPr="00AE5A90" w:rsidRDefault="00294C7C" w:rsidP="000D22BF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45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5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1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5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7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1</w:t>
            </w:r>
          </w:p>
        </w:tc>
        <w:tc>
          <w:tcPr>
            <w:tcW w:w="72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4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5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2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6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0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8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0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6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5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2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9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9</w:t>
            </w:r>
          </w:p>
        </w:tc>
        <w:tc>
          <w:tcPr>
            <w:tcW w:w="844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9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6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B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 xml:space="preserve">~ 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TD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7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5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9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4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7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1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9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3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0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1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6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2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5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1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6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6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2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4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9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6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44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DI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TD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0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5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71</w:t>
            </w:r>
          </w:p>
          <w:p w:rsidR="00294C7C" w:rsidRPr="00AE5A90" w:rsidRDefault="00294C7C" w:rsidP="00510894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9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1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1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49</w:t>
            </w:r>
          </w:p>
          <w:p w:rsidR="00294C7C" w:rsidRPr="00AE5A90" w:rsidRDefault="00294C7C" w:rsidP="00510894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4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4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6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0</w:t>
            </w:r>
          </w:p>
          <w:p w:rsidR="00294C7C" w:rsidRPr="00AE5A90" w:rsidRDefault="00294C7C" w:rsidP="00E620E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03</w:t>
            </w:r>
          </w:p>
          <w:p w:rsidR="00294C7C" w:rsidRPr="00AE5A90" w:rsidRDefault="00294C7C" w:rsidP="00E620E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1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3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76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3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74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0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1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7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2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DI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C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0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0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3.21</w:t>
            </w:r>
          </w:p>
          <w:p w:rsidR="00294C7C" w:rsidRPr="00AE5A90" w:rsidRDefault="00294C7C" w:rsidP="00E73C94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9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9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59</w:t>
            </w:r>
          </w:p>
          <w:p w:rsidR="00294C7C" w:rsidRPr="00AE5A90" w:rsidRDefault="00294C7C" w:rsidP="00A22474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1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20</w:t>
            </w:r>
          </w:p>
          <w:p w:rsidR="00294C7C" w:rsidRPr="00AE5A90" w:rsidRDefault="00294C7C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3</w:t>
            </w:r>
          </w:p>
          <w:p w:rsidR="00294C7C" w:rsidRPr="00AE5A90" w:rsidRDefault="00294C7C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xclude 1 outlier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50</w:t>
            </w:r>
          </w:p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4</w:t>
            </w:r>
          </w:p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xclude 1 outlier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4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4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8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46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FB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FP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9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0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5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0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9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9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1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88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1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90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3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2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5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7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49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2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85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DI</w:t>
            </w:r>
          </w:p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FP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1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0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28</w:t>
            </w:r>
          </w:p>
          <w:p w:rsidR="00294C7C" w:rsidRPr="00AE5A90" w:rsidRDefault="00294C7C" w:rsidP="00A22474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0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0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9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47</w:t>
            </w:r>
          </w:p>
          <w:p w:rsidR="00294C7C" w:rsidRPr="00AE5A90" w:rsidRDefault="00294C7C" w:rsidP="00A22474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4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1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5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1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12</w:t>
            </w:r>
          </w:p>
          <w:p w:rsidR="00294C7C" w:rsidRPr="00AE5A90" w:rsidRDefault="00294C7C" w:rsidP="003A1FA9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91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4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6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4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5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2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83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B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P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8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0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2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83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7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9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4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5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0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95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0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97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SDI</w:t>
            </w:r>
          </w:p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P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0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0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86</w:t>
            </w:r>
          </w:p>
          <w:p w:rsidR="00294C7C" w:rsidRPr="00AE5A90" w:rsidRDefault="00294C7C" w:rsidP="000B05E4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89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9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84</w:t>
            </w:r>
          </w:p>
          <w:p w:rsidR="00294C7C" w:rsidRPr="00AE5A90" w:rsidRDefault="00294C7C" w:rsidP="000B05E4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03</w:t>
            </w:r>
          </w:p>
          <w:p w:rsidR="00294C7C" w:rsidRPr="00AE5A90" w:rsidRDefault="00294C7C" w:rsidP="004C24DE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5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90</w:t>
            </w:r>
          </w:p>
          <w:p w:rsidR="00294C7C" w:rsidRPr="00AE5A90" w:rsidRDefault="00294C7C" w:rsidP="00310518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7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65"/>
        </w:trPr>
        <w:tc>
          <w:tcPr>
            <w:tcW w:w="648" w:type="dxa"/>
          </w:tcPr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</w:t>
            </w:r>
          </w:p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6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0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3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7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9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37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1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88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362"/>
        </w:trPr>
        <w:tc>
          <w:tcPr>
            <w:tcW w:w="648" w:type="dxa"/>
          </w:tcPr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</w:t>
            </w:r>
          </w:p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6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7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8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3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2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7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12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362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FP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6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0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6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2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5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2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5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2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6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7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362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FP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6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6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8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&lt;0.01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2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60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1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1.32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24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2.08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8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362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E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P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63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40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1.7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8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5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0.07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b/>
                <w:sz w:val="16"/>
                <w:szCs w:val="18"/>
              </w:rPr>
            </w:pPr>
            <w:r w:rsidRPr="00AE5A90">
              <w:rPr>
                <w:rFonts w:ascii="Times New Roman" w:hAnsi="Times New Roman"/>
                <w:b/>
                <w:sz w:val="16"/>
                <w:szCs w:val="18"/>
              </w:rPr>
              <w:t>p=0.09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  <w:tr w:rsidR="00E45F92" w:rsidRPr="00AE5A90">
        <w:trPr>
          <w:trHeight w:val="362"/>
        </w:trPr>
        <w:tc>
          <w:tcPr>
            <w:tcW w:w="648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CS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~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MPC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λ=0.96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66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59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55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</w:tcPr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df=31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t=-0.54</w:t>
            </w:r>
          </w:p>
          <w:p w:rsidR="00294C7C" w:rsidRPr="00AE5A90" w:rsidRDefault="00294C7C" w:rsidP="009C71B2">
            <w:pPr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p=0.60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72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10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908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7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3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  <w:tc>
          <w:tcPr>
            <w:tcW w:w="844" w:type="dxa"/>
            <w:vAlign w:val="center"/>
          </w:tcPr>
          <w:p w:rsidR="00294C7C" w:rsidRPr="00AE5A90" w:rsidRDefault="00294C7C" w:rsidP="009C71B2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AE5A90">
              <w:rPr>
                <w:rFonts w:ascii="Times New Roman" w:hAnsi="Times New Roman"/>
                <w:sz w:val="16"/>
                <w:szCs w:val="18"/>
              </w:rPr>
              <w:t>---</w:t>
            </w:r>
          </w:p>
        </w:tc>
      </w:tr>
    </w:tbl>
    <w:p w:rsidR="009B292C" w:rsidRPr="00AE5A90" w:rsidRDefault="009B292C" w:rsidP="009B292C">
      <w:pPr>
        <w:rPr>
          <w:rFonts w:ascii="Times New Roman" w:hAnsi="Times New Roman"/>
        </w:rPr>
      </w:pPr>
    </w:p>
    <w:p w:rsidR="007D616A" w:rsidRPr="00AE5A90" w:rsidRDefault="00986CAB" w:rsidP="00000087">
      <w:pPr>
        <w:rPr>
          <w:rFonts w:ascii="Times New Roman" w:hAnsi="Times New Roman"/>
        </w:rPr>
      </w:pPr>
      <w:r w:rsidRPr="00AE5A90">
        <w:rPr>
          <w:rFonts w:ascii="Times New Roman" w:hAnsi="Times New Roman"/>
        </w:rPr>
        <w:t>S</w:t>
      </w:r>
      <w:r w:rsidR="001859F8" w:rsidRPr="00AE5A90">
        <w:rPr>
          <w:rFonts w:ascii="Times New Roman" w:hAnsi="Times New Roman"/>
        </w:rPr>
        <w:t>DI=sexual size dimorphism index</w:t>
      </w:r>
      <w:r w:rsidR="00D263AF">
        <w:rPr>
          <w:rFonts w:ascii="Times New Roman" w:hAnsi="Times New Roman"/>
        </w:rPr>
        <w:t>; CS=log clutch size; ES=log egg size; MBS=log male body size; FBS=log female body size</w:t>
      </w:r>
      <w:r w:rsidRPr="00AE5A90">
        <w:rPr>
          <w:rFonts w:ascii="Times New Roman" w:hAnsi="Times New Roman"/>
        </w:rPr>
        <w:t>; FC=female combat; MC=male combat; MSC=male scramble competition; MTD=male territory defence; PC=parental care; FPC=female parental care; MPC=male parental care.</w:t>
      </w:r>
    </w:p>
    <w:sectPr w:rsidR="007D616A" w:rsidRPr="00AE5A90" w:rsidSect="00000087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07314A"/>
    <w:multiLevelType w:val="hybridMultilevel"/>
    <w:tmpl w:val="20BAF400"/>
    <w:lvl w:ilvl="0" w:tplc="A2C04774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39F474D"/>
    <w:multiLevelType w:val="hybridMultilevel"/>
    <w:tmpl w:val="38740E7C"/>
    <w:lvl w:ilvl="0" w:tplc="61185AD0">
      <w:start w:val="137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90E3ECD"/>
    <w:multiLevelType w:val="hybridMultilevel"/>
    <w:tmpl w:val="F3D60C7E"/>
    <w:lvl w:ilvl="0" w:tplc="533E088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3">
    <w:nsid w:val="681C4B33"/>
    <w:multiLevelType w:val="hybridMultilevel"/>
    <w:tmpl w:val="7220C10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B292C"/>
    <w:rsid w:val="00000087"/>
    <w:rsid w:val="000366FB"/>
    <w:rsid w:val="00073F53"/>
    <w:rsid w:val="00086A8A"/>
    <w:rsid w:val="000B05E4"/>
    <w:rsid w:val="000D22BF"/>
    <w:rsid w:val="001117AA"/>
    <w:rsid w:val="00121222"/>
    <w:rsid w:val="001226C1"/>
    <w:rsid w:val="001617C4"/>
    <w:rsid w:val="001733F2"/>
    <w:rsid w:val="001859F8"/>
    <w:rsid w:val="001878C6"/>
    <w:rsid w:val="001A220A"/>
    <w:rsid w:val="001B7C75"/>
    <w:rsid w:val="002153F7"/>
    <w:rsid w:val="00216B9F"/>
    <w:rsid w:val="00252E44"/>
    <w:rsid w:val="00294C7C"/>
    <w:rsid w:val="002B2D7E"/>
    <w:rsid w:val="002E0228"/>
    <w:rsid w:val="002E4C91"/>
    <w:rsid w:val="00310518"/>
    <w:rsid w:val="00327B4F"/>
    <w:rsid w:val="003A1FA9"/>
    <w:rsid w:val="00434EF0"/>
    <w:rsid w:val="004561E9"/>
    <w:rsid w:val="00457F94"/>
    <w:rsid w:val="00462231"/>
    <w:rsid w:val="00496812"/>
    <w:rsid w:val="004C24DE"/>
    <w:rsid w:val="004C75A9"/>
    <w:rsid w:val="004F12EE"/>
    <w:rsid w:val="00510894"/>
    <w:rsid w:val="00531091"/>
    <w:rsid w:val="00565F56"/>
    <w:rsid w:val="00593DC1"/>
    <w:rsid w:val="005C5456"/>
    <w:rsid w:val="005E6AD4"/>
    <w:rsid w:val="00653D00"/>
    <w:rsid w:val="006866CD"/>
    <w:rsid w:val="006B39D5"/>
    <w:rsid w:val="006C79B3"/>
    <w:rsid w:val="006F19EA"/>
    <w:rsid w:val="0070384C"/>
    <w:rsid w:val="007042FA"/>
    <w:rsid w:val="007352B4"/>
    <w:rsid w:val="00750F24"/>
    <w:rsid w:val="00794E7E"/>
    <w:rsid w:val="007D30D7"/>
    <w:rsid w:val="007D616A"/>
    <w:rsid w:val="008D00F6"/>
    <w:rsid w:val="00925675"/>
    <w:rsid w:val="00986CAB"/>
    <w:rsid w:val="009B292C"/>
    <w:rsid w:val="009C71B2"/>
    <w:rsid w:val="00A11E5F"/>
    <w:rsid w:val="00A1304D"/>
    <w:rsid w:val="00A22474"/>
    <w:rsid w:val="00A3277C"/>
    <w:rsid w:val="00A44BB0"/>
    <w:rsid w:val="00A715AB"/>
    <w:rsid w:val="00A76649"/>
    <w:rsid w:val="00A77597"/>
    <w:rsid w:val="00A86654"/>
    <w:rsid w:val="00A92A76"/>
    <w:rsid w:val="00A963FF"/>
    <w:rsid w:val="00AA5C65"/>
    <w:rsid w:val="00AB00D2"/>
    <w:rsid w:val="00AE5A90"/>
    <w:rsid w:val="00B159C0"/>
    <w:rsid w:val="00B56F65"/>
    <w:rsid w:val="00BA1203"/>
    <w:rsid w:val="00BB6019"/>
    <w:rsid w:val="00BD42E3"/>
    <w:rsid w:val="00BD4F3B"/>
    <w:rsid w:val="00C1056D"/>
    <w:rsid w:val="00C24831"/>
    <w:rsid w:val="00C571A5"/>
    <w:rsid w:val="00C62C01"/>
    <w:rsid w:val="00CC4642"/>
    <w:rsid w:val="00CC4854"/>
    <w:rsid w:val="00CC60C1"/>
    <w:rsid w:val="00D263AF"/>
    <w:rsid w:val="00D51337"/>
    <w:rsid w:val="00D569E7"/>
    <w:rsid w:val="00D74E56"/>
    <w:rsid w:val="00D84B90"/>
    <w:rsid w:val="00DB54AA"/>
    <w:rsid w:val="00E45F92"/>
    <w:rsid w:val="00E620E2"/>
    <w:rsid w:val="00E73C94"/>
    <w:rsid w:val="00E9225D"/>
    <w:rsid w:val="00EB44F2"/>
    <w:rsid w:val="00EC4B97"/>
    <w:rsid w:val="00EE2ECF"/>
    <w:rsid w:val="00EF3282"/>
    <w:rsid w:val="00F13B3F"/>
    <w:rsid w:val="00F14293"/>
    <w:rsid w:val="00FB56FB"/>
  </w:rsids>
  <m:mathPr>
    <m:mathFont m:val="SimSun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92C"/>
    <w:rPr>
      <w:rFonts w:ascii="Times" w:eastAsia="MS Mincho" w:hAnsi="Times" w:cs="Times New Roman"/>
      <w:sz w:val="24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292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92C"/>
    <w:rPr>
      <w:rFonts w:ascii="Lucida Grande" w:eastAsia="MS Mincho" w:hAnsi="Lucida Grande" w:cs="Times New Roman"/>
      <w:sz w:val="18"/>
      <w:szCs w:val="18"/>
      <w:lang w:eastAsia="zh-CN"/>
    </w:rPr>
  </w:style>
  <w:style w:type="table" w:styleId="TableGrid">
    <w:name w:val="Table Grid"/>
    <w:basedOn w:val="TableNormal"/>
    <w:rsid w:val="009B292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9B292C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9B292C"/>
    <w:rPr>
      <w:rFonts w:ascii="Times New Roman" w:eastAsia="Times New Roman" w:hAnsi="Times New Roman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B292C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92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92C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951</Words>
  <Characters>5426</Characters>
  <Application>Microsoft Macintosh Word</Application>
  <DocSecurity>0</DocSecurity>
  <Lines>45</Lines>
  <Paragraphs>10</Paragraphs>
  <ScaleCrop>false</ScaleCrop>
  <Company>Queen's University</Company>
  <LinksUpToDate>false</LinksUpToDate>
  <CharactersWithSpaces>6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F</dc:creator>
  <cp:keywords/>
  <cp:lastModifiedBy>JF</cp:lastModifiedBy>
  <cp:revision>17</cp:revision>
  <dcterms:created xsi:type="dcterms:W3CDTF">2012-12-29T20:31:00Z</dcterms:created>
  <dcterms:modified xsi:type="dcterms:W3CDTF">2013-01-03T15:58:00Z</dcterms:modified>
</cp:coreProperties>
</file>